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0BF" w:rsidRPr="00E57B5C" w:rsidRDefault="00F420BF" w:rsidP="005A50E1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:rsidR="005A50E1" w:rsidRPr="00F17E98" w:rsidRDefault="00660EB5" w:rsidP="005A50E1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5A50E1" w:rsidRP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1</w:t>
      </w:r>
      <w:r w:rsidR="007A737F" w:rsidRP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Table</w:t>
      </w:r>
      <w:r w:rsidR="00CB4B94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="005A50E1" w:rsidRP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ociodemographic, clinical, immunological</w:t>
      </w:r>
      <w:del w:id="0" w:author="Jimenez De Ory.Santiago" w:date="2019-09-27T11:40:00Z">
        <w:r w:rsidR="005A50E1" w:rsidRPr="00F17E98" w:rsidDel="00F62D20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delText>,</w:delText>
        </w:r>
      </w:del>
      <w:r w:rsidR="005A50E1" w:rsidRP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and virological profile of the HIV-infected children</w:t>
      </w:r>
      <w:r w:rsid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at diagnosis</w:t>
      </w:r>
      <w:r w:rsidR="005A50E1" w:rsidRPr="00F17E9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, by origin of the children</w:t>
      </w:r>
    </w:p>
    <w:tbl>
      <w:tblPr>
        <w:tblW w:w="112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843"/>
        <w:gridCol w:w="1701"/>
        <w:gridCol w:w="1701"/>
        <w:gridCol w:w="1771"/>
      </w:tblGrid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Span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C26EA3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ins w:id="1" w:author="Jimenez De Ory.Santiago" w:date="2019-09-27T11:10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s-ES"/>
                </w:rPr>
                <w:t>s</w:t>
              </w:r>
            </w:ins>
            <w:del w:id="2" w:author="Jimenez De Ory.Santiago" w:date="2019-09-27T11:10:00Z">
              <w:r w:rsidR="000816EE" w:rsidRPr="00F17E98" w:rsidDel="00C26EA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s-ES"/>
                </w:rPr>
                <w:delText>S</w:delText>
              </w:r>
            </w:del>
            <w:r w:rsidR="000816EE"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ub</w:t>
            </w:r>
            <w:ins w:id="3" w:author="Jimenez De Ory.Santiago" w:date="2019-09-27T11:10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s-ES"/>
                </w:rPr>
                <w:t>-</w:t>
              </w:r>
            </w:ins>
            <w:r w:rsidR="000816EE"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aharan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Latin </w:t>
            </w:r>
          </w:p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me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816EE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Other </w:t>
            </w:r>
          </w:p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egions</w:t>
            </w: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N=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N=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=2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F62D20" w:rsidP="00F6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</w:pPr>
            <w:ins w:id="4" w:author="Jimenez De Ory.Santiago" w:date="2019-09-27T11:41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t xml:space="preserve">Calendar </w:t>
              </w:r>
            </w:ins>
            <w:del w:id="5" w:author="Jimenez De Ory.Santiago" w:date="2019-09-27T11:41:00Z">
              <w:r w:rsidR="000816EE" w:rsidRPr="00F17E98" w:rsidDel="00F62D2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delText>P</w:delText>
              </w:r>
            </w:del>
            <w:ins w:id="6" w:author="Jimenez De Ory.Santiago" w:date="2019-09-27T11:41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t>p</w:t>
              </w:r>
            </w:ins>
            <w:r w:rsidR="000816EE"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eriod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1997-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1 (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 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 (11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.6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2001-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8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 (25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.6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2006-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3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8 (4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 (44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.2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2011-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 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 (18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5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Sex, N (%)</w:t>
            </w:r>
            <w:bookmarkStart w:id="7" w:name="_GoBack"/>
            <w:bookmarkEnd w:id="7"/>
            <w:del w:id="8" w:author="Jimenez De Ory.Santiago" w:date="2019-09-27T12:18:00Z">
              <w:r w:rsidRPr="00F17E98" w:rsidDel="00C14AA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delText xml:space="preserve">                                  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ale</w:t>
            </w:r>
            <w:del w:id="9" w:author="Jimenez De Ory.Santiago" w:date="2019-09-27T11:41:00Z">
              <w:r w:rsidRPr="00F17E98" w:rsidDel="00F62D20">
                <w:rPr>
                  <w:rFonts w:ascii="Times New Roman" w:eastAsia="Times New Roman" w:hAnsi="Times New Roman" w:cs="Times New Roman"/>
                  <w:sz w:val="24"/>
                  <w:szCs w:val="24"/>
                  <w:lang w:eastAsia="es-ES"/>
                </w:rPr>
                <w:delText>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7 (4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 (5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 (48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9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emale</w:t>
            </w:r>
            <w:del w:id="10" w:author="Jimenez De Ory.Santiago" w:date="2019-09-27T11:41:00Z">
              <w:r w:rsidRPr="00F17E98" w:rsidDel="00F62D20">
                <w:rPr>
                  <w:rFonts w:ascii="Times New Roman" w:eastAsia="Times New Roman" w:hAnsi="Times New Roman" w:cs="Times New Roman"/>
                  <w:sz w:val="24"/>
                  <w:szCs w:val="24"/>
                  <w:lang w:eastAsia="es-ES"/>
                </w:rPr>
                <w:delText>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9 (5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 (4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 (51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.1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HIV transmission rout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ina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87 (9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1 (7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 (51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2.3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ansfus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 (11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x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 (29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.8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Unknown (mother not HIV infect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 (0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Unknown (HIV mother status not know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 (7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.9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CDC</w:t>
            </w:r>
            <w:ins w:id="11" w:author="Jimenez De Ory.Santiago" w:date="2019-09-27T11:42:00Z">
              <w:r w:rsidR="00F62D20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 w:eastAsia="es-ES"/>
                </w:rPr>
                <w:t xml:space="preserve"> stage</w:t>
              </w:r>
            </w:ins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</w:t>
            </w:r>
          </w:p>
        </w:tc>
      </w:tr>
      <w:tr w:rsidR="000816EE" w:rsidRPr="00F17E98" w:rsidTr="0028614F">
        <w:trPr>
          <w:trHeight w:val="20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67 (6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7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 (59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.1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101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78 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 (14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.3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101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 57 (14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3 (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 (25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.6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Coinfection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C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2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</w:tr>
      <w:tr w:rsidR="000816EE" w:rsidRPr="00F17E98" w:rsidTr="0028614F">
        <w:trPr>
          <w:trHeight w:val="101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B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.9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%CD4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8 (15.2-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.5 (9.5-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.5 (5.2-23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17 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0.5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5.5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CD4/mm</w:t>
            </w: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ES"/>
              </w:rPr>
              <w:t>3</w:t>
            </w: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176 (465-21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09 (237-1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89 (68-70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79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39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47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17E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Log Viral Load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</w:t>
            </w:r>
          </w:p>
        </w:tc>
      </w:tr>
      <w:tr w:rsidR="000816EE" w:rsidRPr="00F17E98" w:rsidTr="0028614F">
        <w:trPr>
          <w:trHeight w:val="27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2 (4.6-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1 (4.4-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6EE" w:rsidRPr="00F17E9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1 (4.7-5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6EE" w:rsidRPr="00F17E98" w:rsidDel="00CB49C8" w:rsidRDefault="000816EE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.4-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</w:t>
            </w:r>
            <w:r w:rsidRPr="00F17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</w:tbl>
    <w:p w:rsidR="005A50E1" w:rsidRPr="00E57B5C" w:rsidRDefault="00F12B7B" w:rsidP="0028614F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Other regions: Eastern Europe (N=6), North Africa (N=5), Western Europe (N=3), Asia (N=3)</w:t>
      </w:r>
    </w:p>
    <w:sectPr w:rsidR="005A50E1" w:rsidRPr="00E57B5C" w:rsidSect="00F17E9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menez De Ory.Santiago">
    <w15:presenceInfo w15:providerId="None" w15:userId="Jimenez De Ory.Santiag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03"/>
    <w:rsid w:val="000816EE"/>
    <w:rsid w:val="000C570E"/>
    <w:rsid w:val="00100809"/>
    <w:rsid w:val="00153C66"/>
    <w:rsid w:val="001B77E8"/>
    <w:rsid w:val="00225EA7"/>
    <w:rsid w:val="00284243"/>
    <w:rsid w:val="0028614F"/>
    <w:rsid w:val="002D4BAE"/>
    <w:rsid w:val="00327A03"/>
    <w:rsid w:val="003F5D8C"/>
    <w:rsid w:val="00464A19"/>
    <w:rsid w:val="004F66EB"/>
    <w:rsid w:val="00567767"/>
    <w:rsid w:val="005A50E1"/>
    <w:rsid w:val="00660EB5"/>
    <w:rsid w:val="00672099"/>
    <w:rsid w:val="006D6FFF"/>
    <w:rsid w:val="006E4FDB"/>
    <w:rsid w:val="007A737F"/>
    <w:rsid w:val="0092088F"/>
    <w:rsid w:val="00AA663E"/>
    <w:rsid w:val="00B92955"/>
    <w:rsid w:val="00BD6085"/>
    <w:rsid w:val="00C14AA7"/>
    <w:rsid w:val="00C26EA3"/>
    <w:rsid w:val="00CB49C8"/>
    <w:rsid w:val="00CB4B94"/>
    <w:rsid w:val="00E57B5C"/>
    <w:rsid w:val="00F12B7B"/>
    <w:rsid w:val="00F17E98"/>
    <w:rsid w:val="00F420BF"/>
    <w:rsid w:val="00F6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F1FA37-4E90-438D-B2EB-9474E68A6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0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53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3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3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64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7532">
                      <w:blockQuote w:val="1"/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2" w:space="17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ez De Ory.Santiago</dc:creator>
  <cp:lastModifiedBy>Jimenez De Ory.Santiago</cp:lastModifiedBy>
  <cp:revision>5</cp:revision>
  <cp:lastPrinted>2019-04-11T16:48:00Z</cp:lastPrinted>
  <dcterms:created xsi:type="dcterms:W3CDTF">2019-09-27T07:47:00Z</dcterms:created>
  <dcterms:modified xsi:type="dcterms:W3CDTF">2019-09-27T10:18:00Z</dcterms:modified>
</cp:coreProperties>
</file>